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60EF0" w14:textId="44559324" w:rsidR="00EB4C21" w:rsidRPr="005233FD" w:rsidRDefault="00EB4C21" w:rsidP="005233FD">
      <w:pPr>
        <w:pStyle w:val="Commentaire"/>
      </w:pPr>
      <w:r w:rsidRPr="005233FD">
        <w:t>2017 CONSORT checklist of information to include when reporting a randomized trial assessing nonpharmacologic treatments (NPTs)*. Modifications of the extension appear in italics and blue.</w:t>
      </w:r>
    </w:p>
    <w:p w14:paraId="3717BD2E" w14:textId="77777777" w:rsidR="00EB4C21" w:rsidRPr="00DF06A7" w:rsidRDefault="00EB4C21" w:rsidP="00EB4C21"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993"/>
        <w:gridCol w:w="4536"/>
        <w:gridCol w:w="4394"/>
        <w:gridCol w:w="2489"/>
      </w:tblGrid>
      <w:tr w:rsidR="005B0C5A" w:rsidRPr="007D3497" w14:paraId="0528DB24" w14:textId="2D74A7D2" w:rsidTr="00A22B4B">
        <w:trPr>
          <w:cantSplit/>
          <w:tblHeader/>
        </w:trPr>
        <w:tc>
          <w:tcPr>
            <w:tcW w:w="6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16172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C41866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5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E8CD8E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22ABE3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Extension for NPT trials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56E8BF" w14:textId="1ABDF0BB" w:rsidR="005B0C5A" w:rsidRPr="000E5C36" w:rsidRDefault="005B0C5A" w:rsidP="005B0C5A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 xml:space="preserve">Reported on </w:t>
            </w:r>
            <w:r w:rsidR="00F179CF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</w:t>
            </w: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 xml:space="preserve"> / </w:t>
            </w:r>
            <w:r w:rsidR="00F179CF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 xml:space="preserve"> no.</w:t>
            </w:r>
          </w:p>
        </w:tc>
      </w:tr>
      <w:tr w:rsidR="005B0C5A" w:rsidRPr="000E5C36" w14:paraId="413090E1" w14:textId="742BCFD5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0B6BA5FC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3BCB66F9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053A41AA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26F5DD1E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4FD126AC" w14:textId="77777777" w:rsidR="005B0C5A" w:rsidRPr="000E5C36" w:rsidRDefault="005B0C5A" w:rsidP="001E713D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0C5A" w:rsidRPr="00AB778F" w14:paraId="37BDAF07" w14:textId="25C57DE9" w:rsidTr="00A22B4B">
        <w:trPr>
          <w:cantSplit/>
        </w:trPr>
        <w:tc>
          <w:tcPr>
            <w:tcW w:w="636" w:type="pct"/>
          </w:tcPr>
          <w:p w14:paraId="7F32DE6D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</w:tcPr>
          <w:p w14:paraId="5D8C01DE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595" w:type="pct"/>
          </w:tcPr>
          <w:p w14:paraId="5F308EAB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545" w:type="pct"/>
          </w:tcPr>
          <w:p w14:paraId="64DE1AF9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</w:tcPr>
          <w:p w14:paraId="247C1CED" w14:textId="01ADF74E" w:rsidR="005B0C5A" w:rsidRPr="000E5C36" w:rsidRDefault="005B0C5A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</w:t>
            </w:r>
          </w:p>
        </w:tc>
      </w:tr>
      <w:tr w:rsidR="005B0C5A" w:rsidRPr="00AB778F" w14:paraId="75A54645" w14:textId="486E7C4D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02F080F4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5F8FC936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2A26FBC8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3495E5FF" w14:textId="77777777" w:rsidR="005B0C5A" w:rsidRPr="000E5C36" w:rsidRDefault="005B0C5A" w:rsidP="00927FBC">
            <w:pPr>
              <w:rPr>
                <w:i/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Refer to CONSORT extension for abstracts for NPT</w:t>
            </w:r>
            <w:r>
              <w:rPr>
                <w:i/>
                <w:color w:val="0070C0"/>
                <w:sz w:val="20"/>
                <w:szCs w:val="20"/>
                <w:lang w:val="en-US"/>
              </w:rPr>
              <w:t xml:space="preserve"> trials</w:t>
            </w: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51A36565" w14:textId="03E33D95" w:rsidR="005B0C5A" w:rsidRPr="005B0C5A" w:rsidRDefault="005B0C5A" w:rsidP="001E713D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0C5A">
              <w:rPr>
                <w:iCs/>
                <w:sz w:val="20"/>
                <w:szCs w:val="20"/>
                <w:lang w:val="en-US"/>
              </w:rPr>
              <w:t>page 2</w:t>
            </w:r>
          </w:p>
        </w:tc>
      </w:tr>
      <w:tr w:rsidR="005B0C5A" w:rsidRPr="000E5C36" w14:paraId="3E84855E" w14:textId="0475C237" w:rsidTr="00A22B4B">
        <w:trPr>
          <w:cantSplit/>
        </w:trPr>
        <w:tc>
          <w:tcPr>
            <w:tcW w:w="636" w:type="pct"/>
          </w:tcPr>
          <w:p w14:paraId="6085AEB7" w14:textId="77777777" w:rsidR="005B0C5A" w:rsidRPr="000E5C36" w:rsidRDefault="005B0C5A" w:rsidP="00F179CF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349" w:type="pct"/>
          </w:tcPr>
          <w:p w14:paraId="038C80D2" w14:textId="77777777" w:rsidR="005B0C5A" w:rsidRPr="000E5C36" w:rsidRDefault="005B0C5A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95" w:type="pct"/>
          </w:tcPr>
          <w:p w14:paraId="40369FB4" w14:textId="77777777" w:rsidR="005B0C5A" w:rsidRPr="000E5C36" w:rsidRDefault="005B0C5A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</w:tcPr>
          <w:p w14:paraId="0A9984B3" w14:textId="77777777" w:rsidR="005B0C5A" w:rsidRPr="000E5C36" w:rsidRDefault="005B0C5A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</w:tcPr>
          <w:p w14:paraId="34A86863" w14:textId="77777777" w:rsidR="005B0C5A" w:rsidRPr="000E5C36" w:rsidRDefault="005B0C5A" w:rsidP="001E713D">
            <w:pPr>
              <w:pStyle w:val="TableSubHead"/>
              <w:spacing w:befor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B0C5A" w:rsidRPr="00AB778F" w14:paraId="6B1ED3CB" w14:textId="3BB95E7B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7CFD45C8" w14:textId="77777777" w:rsidR="005B0C5A" w:rsidRPr="000E5C36" w:rsidRDefault="005B0C5A" w:rsidP="00F179CF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1B6AF34F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7104D5AB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6185F542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516A5738" w14:textId="426E1BE9" w:rsidR="005B0C5A" w:rsidRPr="000E5C36" w:rsidRDefault="005B0C5A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tion 1, page 3</w:t>
            </w:r>
          </w:p>
        </w:tc>
      </w:tr>
      <w:tr w:rsidR="005B0C5A" w:rsidRPr="000E5C36" w14:paraId="1673E6B4" w14:textId="77A0E492" w:rsidTr="00A22B4B">
        <w:trPr>
          <w:cantSplit/>
        </w:trPr>
        <w:tc>
          <w:tcPr>
            <w:tcW w:w="636" w:type="pct"/>
          </w:tcPr>
          <w:p w14:paraId="18B00564" w14:textId="77777777" w:rsidR="005B0C5A" w:rsidRPr="000E5C36" w:rsidRDefault="005B0C5A" w:rsidP="00F179C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</w:tcPr>
          <w:p w14:paraId="33CB7D82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595" w:type="pct"/>
          </w:tcPr>
          <w:p w14:paraId="209AB633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545" w:type="pct"/>
          </w:tcPr>
          <w:p w14:paraId="6A4C916D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</w:tcPr>
          <w:p w14:paraId="726D9E16" w14:textId="0B37EE88" w:rsidR="005B0C5A" w:rsidRPr="000E5C36" w:rsidRDefault="005B0C5A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tion 1, page 4</w:t>
            </w:r>
          </w:p>
        </w:tc>
      </w:tr>
      <w:tr w:rsidR="005B0C5A" w:rsidRPr="000E5C36" w14:paraId="1BE7EACF" w14:textId="7256A54E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776654A3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2BC9FBD5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7ECEF5B7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64B5576D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01109029" w14:textId="77777777" w:rsidR="005B0C5A" w:rsidRPr="000E5C36" w:rsidRDefault="005B0C5A" w:rsidP="001E713D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0C5A" w:rsidRPr="00AB778F" w14:paraId="204D8647" w14:textId="73771AE1" w:rsidTr="00A22B4B">
        <w:trPr>
          <w:cantSplit/>
        </w:trPr>
        <w:tc>
          <w:tcPr>
            <w:tcW w:w="636" w:type="pct"/>
          </w:tcPr>
          <w:p w14:paraId="2B27C47E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349" w:type="pct"/>
          </w:tcPr>
          <w:p w14:paraId="2FA9DF94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595" w:type="pct"/>
          </w:tcPr>
          <w:p w14:paraId="22F30763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545" w:type="pct"/>
          </w:tcPr>
          <w:p w14:paraId="606F138A" w14:textId="77777777" w:rsidR="005B0C5A" w:rsidRPr="000E5C36" w:rsidRDefault="005B0C5A" w:rsidP="00927FBC">
            <w:pPr>
              <w:rPr>
                <w:sz w:val="20"/>
                <w:szCs w:val="20"/>
                <w:lang w:val="en-US"/>
              </w:rPr>
            </w:pPr>
            <w:r w:rsidRPr="000E5C36">
              <w:rPr>
                <w:sz w:val="20"/>
                <w:szCs w:val="20"/>
                <w:lang w:val="en-US"/>
              </w:rPr>
              <w:t xml:space="preserve">When applicable, how care providers were allocated to each trial group </w:t>
            </w:r>
          </w:p>
        </w:tc>
        <w:tc>
          <w:tcPr>
            <w:tcW w:w="875" w:type="pct"/>
          </w:tcPr>
          <w:p w14:paraId="3B4F2D77" w14:textId="066D7D38" w:rsidR="005B0C5A" w:rsidRPr="000E5C36" w:rsidRDefault="00F179CF" w:rsidP="001E71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ction 2-2.1, page </w:t>
            </w:r>
            <w:r w:rsidR="007D3497">
              <w:rPr>
                <w:sz w:val="20"/>
                <w:szCs w:val="20"/>
                <w:lang w:val="en-US"/>
              </w:rPr>
              <w:t>4</w:t>
            </w:r>
          </w:p>
        </w:tc>
      </w:tr>
      <w:tr w:rsidR="005B0C5A" w:rsidRPr="00AB778F" w14:paraId="3D06B54C" w14:textId="678FF9AE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59250FE8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7DE0275F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1B535D87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6837BAD0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196A850B" w14:textId="1755AF88" w:rsidR="005B0C5A" w:rsidRPr="000E5C36" w:rsidRDefault="00F179CF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2.1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B0C5A" w:rsidRPr="00AB778F" w14:paraId="1A0CEAFA" w14:textId="267EC200" w:rsidTr="00A22B4B">
        <w:trPr>
          <w:cantSplit/>
        </w:trPr>
        <w:tc>
          <w:tcPr>
            <w:tcW w:w="636" w:type="pct"/>
          </w:tcPr>
          <w:p w14:paraId="4566087D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349" w:type="pct"/>
          </w:tcPr>
          <w:p w14:paraId="7660821E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595" w:type="pct"/>
          </w:tcPr>
          <w:p w14:paraId="6F6CA983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545" w:type="pct"/>
          </w:tcPr>
          <w:p w14:paraId="36B00718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When applicable, eligibility criteria for centers and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for </w:t>
            </w: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care providers</w:t>
            </w:r>
            <w:r w:rsidRPr="000E5C36">
              <w:rPr>
                <w:color w:val="0070C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5" w:type="pct"/>
          </w:tcPr>
          <w:p w14:paraId="67E54D05" w14:textId="359CDFB0" w:rsidR="005B0C5A" w:rsidRPr="000E5C36" w:rsidRDefault="00F179CF" w:rsidP="001E713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section 2.1, page </w:t>
            </w:r>
            <w:r w:rsidR="007D3497">
              <w:rPr>
                <w:bCs/>
                <w:color w:val="000000"/>
                <w:sz w:val="20"/>
                <w:szCs w:val="20"/>
                <w:lang w:val="en-US"/>
              </w:rPr>
              <w:t>4-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B0C5A" w:rsidRPr="00AB778F" w14:paraId="76FF4F7B" w14:textId="62C89C8B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7C9F48B1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05B4A045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7D75352E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148615CE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452A77A2" w14:textId="14E22DA4" w:rsidR="005B0C5A" w:rsidRPr="000E5C36" w:rsidRDefault="00F179CF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2.1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B0C5A" w:rsidRPr="00AB778F" w14:paraId="3D4BA786" w14:textId="093C545A" w:rsidTr="00A22B4B">
        <w:trPr>
          <w:cantSplit/>
        </w:trPr>
        <w:tc>
          <w:tcPr>
            <w:tcW w:w="636" w:type="pct"/>
          </w:tcPr>
          <w:p w14:paraId="3B99251C" w14:textId="77777777" w:rsidR="005B0C5A" w:rsidRPr="000E5C36" w:rsidRDefault="005B0C5A" w:rsidP="00F179CF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ventions</w:t>
            </w:r>
            <w:r>
              <w:rPr>
                <w:i/>
                <w:sz w:val="18"/>
                <w:szCs w:val="18"/>
                <w:lang w:val="en-US"/>
              </w:rPr>
              <w:t>†</w:t>
            </w:r>
          </w:p>
        </w:tc>
        <w:tc>
          <w:tcPr>
            <w:tcW w:w="349" w:type="pct"/>
          </w:tcPr>
          <w:p w14:paraId="7D316DB9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95" w:type="pct"/>
          </w:tcPr>
          <w:p w14:paraId="6C4B4824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45" w:type="pct"/>
          </w:tcPr>
          <w:p w14:paraId="1F1B89B0" w14:textId="77777777" w:rsidR="005B0C5A" w:rsidRPr="000E5C36" w:rsidRDefault="005B0C5A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ecise details of both the experimental treatment and comparator</w:t>
            </w:r>
          </w:p>
          <w:p w14:paraId="7E7DDB1B" w14:textId="77777777" w:rsidR="005B0C5A" w:rsidRPr="000E5C36" w:rsidRDefault="005B0C5A" w:rsidP="00927FBC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</w:tcPr>
          <w:p w14:paraId="6A7CB3A5" w14:textId="74428722" w:rsidR="005B0C5A" w:rsidRPr="000E5C36" w:rsidRDefault="001A3C48" w:rsidP="001E713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section 2.1, page </w:t>
            </w:r>
            <w:r w:rsidR="007D3497"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B0C5A" w:rsidRPr="00AB778F" w14:paraId="0934DEC5" w14:textId="4D04AE90" w:rsidTr="00A22B4B">
        <w:trPr>
          <w:cantSplit/>
        </w:trPr>
        <w:tc>
          <w:tcPr>
            <w:tcW w:w="636" w:type="pct"/>
            <w:shd w:val="clear" w:color="auto" w:fill="BFBFBF"/>
          </w:tcPr>
          <w:p w14:paraId="1A669E51" w14:textId="77777777" w:rsidR="005B0C5A" w:rsidRPr="000E5C36" w:rsidRDefault="005B0C5A" w:rsidP="00F179CF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shd w:val="clear" w:color="auto" w:fill="BFBFBF"/>
          </w:tcPr>
          <w:p w14:paraId="6DD44CB5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595" w:type="pct"/>
            <w:shd w:val="clear" w:color="auto" w:fill="BFBFBF"/>
          </w:tcPr>
          <w:p w14:paraId="048FC04E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shd w:val="clear" w:color="auto" w:fill="BFBFBF"/>
          </w:tcPr>
          <w:p w14:paraId="19D13041" w14:textId="77777777" w:rsidR="005B0C5A" w:rsidRPr="000E5C36" w:rsidRDefault="005B0C5A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.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5" w:type="pct"/>
            <w:shd w:val="clear" w:color="auto" w:fill="BFBFBF"/>
          </w:tcPr>
          <w:p w14:paraId="47A99A30" w14:textId="3F0F11A0" w:rsidR="005B0C5A" w:rsidRPr="000E5C36" w:rsidRDefault="00B0501C" w:rsidP="001E713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section 2.1, page </w:t>
            </w:r>
            <w:r w:rsidR="007D3497"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B0C5A" w:rsidRPr="005B0C5A" w14:paraId="48DD2133" w14:textId="508CEF0A" w:rsidTr="00A22B4B">
        <w:trPr>
          <w:cantSplit/>
        </w:trPr>
        <w:tc>
          <w:tcPr>
            <w:tcW w:w="636" w:type="pct"/>
          </w:tcPr>
          <w:p w14:paraId="4C52E509" w14:textId="77777777" w:rsidR="005B0C5A" w:rsidRPr="000E5C36" w:rsidRDefault="005B0C5A" w:rsidP="00F179CF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</w:tcPr>
          <w:p w14:paraId="23297053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595" w:type="pct"/>
          </w:tcPr>
          <w:p w14:paraId="07C6E2C4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</w:tcPr>
          <w:p w14:paraId="73F63F09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Details </w:t>
            </w: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of whether and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875" w:type="pct"/>
          </w:tcPr>
          <w:p w14:paraId="49BB3709" w14:textId="41AD253D" w:rsidR="005B0C5A" w:rsidRPr="000E5C36" w:rsidRDefault="00B0501C" w:rsidP="001E713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yes, section 2.1, page </w:t>
            </w:r>
            <w:r w:rsidR="007D3497"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B0C5A" w:rsidRPr="007D3497" w14:paraId="330D8273" w14:textId="2E3B3D65" w:rsidTr="00A22B4B">
        <w:trPr>
          <w:cantSplit/>
          <w:trHeight w:val="716"/>
        </w:trPr>
        <w:tc>
          <w:tcPr>
            <w:tcW w:w="636" w:type="pct"/>
            <w:shd w:val="clear" w:color="auto" w:fill="BFBFBF"/>
          </w:tcPr>
          <w:p w14:paraId="664F6EC7" w14:textId="77777777" w:rsidR="005B0C5A" w:rsidRPr="000E5C36" w:rsidRDefault="005B0C5A" w:rsidP="00F179CF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shd w:val="clear" w:color="auto" w:fill="BFBFBF"/>
          </w:tcPr>
          <w:p w14:paraId="1059AC8D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c.</w:t>
            </w:r>
          </w:p>
        </w:tc>
        <w:tc>
          <w:tcPr>
            <w:tcW w:w="1595" w:type="pct"/>
            <w:shd w:val="clear" w:color="auto" w:fill="BFBFBF"/>
          </w:tcPr>
          <w:p w14:paraId="5B3D520C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shd w:val="clear" w:color="auto" w:fill="BFBFBF"/>
          </w:tcPr>
          <w:p w14:paraId="5A81725F" w14:textId="77777777" w:rsidR="005B0C5A" w:rsidRPr="000E5C36" w:rsidRDefault="005B0C5A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Details </w:t>
            </w: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of whether and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875" w:type="pct"/>
            <w:shd w:val="clear" w:color="auto" w:fill="BFBFBF"/>
          </w:tcPr>
          <w:p w14:paraId="31AF1F76" w14:textId="787175E5" w:rsidR="005B0C5A" w:rsidRPr="000E5C36" w:rsidRDefault="00B0501C" w:rsidP="001E713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careful training at</w:t>
            </w:r>
            <w:r w:rsidR="001E713D">
              <w:rPr>
                <w:bCs/>
                <w:color w:val="000000"/>
                <w:sz w:val="20"/>
                <w:szCs w:val="20"/>
                <w:lang w:val="en-US"/>
              </w:rPr>
              <w:t xml:space="preserve"> start, no assessment during the study</w:t>
            </w:r>
          </w:p>
        </w:tc>
      </w:tr>
      <w:tr w:rsidR="005B0C5A" w:rsidRPr="00AB778F" w14:paraId="0D7931B5" w14:textId="2656CE8E" w:rsidTr="00A22B4B">
        <w:trPr>
          <w:cantSplit/>
        </w:trPr>
        <w:tc>
          <w:tcPr>
            <w:tcW w:w="636" w:type="pct"/>
          </w:tcPr>
          <w:p w14:paraId="28524ABF" w14:textId="77777777" w:rsidR="005B0C5A" w:rsidRPr="000E5C36" w:rsidRDefault="005B0C5A" w:rsidP="00F179CF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</w:tcPr>
          <w:p w14:paraId="780A5A79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5d</w:t>
            </w:r>
          </w:p>
        </w:tc>
        <w:tc>
          <w:tcPr>
            <w:tcW w:w="1595" w:type="pct"/>
          </w:tcPr>
          <w:p w14:paraId="403DD309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</w:tcPr>
          <w:p w14:paraId="1ED5DC82" w14:textId="77777777" w:rsidR="005B0C5A" w:rsidRPr="000E5C36" w:rsidRDefault="005B0C5A" w:rsidP="00927FBC">
            <w:pPr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875" w:type="pct"/>
          </w:tcPr>
          <w:p w14:paraId="6B3EEB82" w14:textId="7905A279" w:rsidR="005B0C5A" w:rsidRPr="007D3497" w:rsidRDefault="00B0501C" w:rsidP="001E713D">
            <w:pPr>
              <w:jc w:val="center"/>
              <w:rPr>
                <w:i/>
                <w:color w:val="0070C0"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7D3497">
              <w:rPr>
                <w:bCs/>
                <w:color w:val="000000"/>
                <w:sz w:val="20"/>
                <w:szCs w:val="20"/>
                <w:lang w:val="fr-CH"/>
              </w:rPr>
              <w:t>yes</w:t>
            </w:r>
            <w:proofErr w:type="spellEnd"/>
            <w:proofErr w:type="gramEnd"/>
            <w:r w:rsidRPr="007D3497">
              <w:rPr>
                <w:bCs/>
                <w:color w:val="000000"/>
                <w:sz w:val="20"/>
                <w:szCs w:val="20"/>
                <w:lang w:val="fr-CH"/>
              </w:rPr>
              <w:t xml:space="preserve">, section 2.4, page </w:t>
            </w:r>
            <w:r w:rsidR="007D3497">
              <w:rPr>
                <w:bCs/>
                <w:color w:val="000000"/>
                <w:sz w:val="20"/>
                <w:szCs w:val="20"/>
                <w:lang w:val="fr-CH"/>
              </w:rPr>
              <w:t>6-</w:t>
            </w:r>
            <w:r w:rsidRPr="007D3497">
              <w:rPr>
                <w:bCs/>
                <w:color w:val="000000"/>
                <w:sz w:val="20"/>
                <w:szCs w:val="20"/>
                <w:lang w:val="fr-CH"/>
              </w:rPr>
              <w:t>7</w:t>
            </w:r>
            <w:r w:rsidR="00A22B4B" w:rsidRPr="007D3497">
              <w:rPr>
                <w:bCs/>
                <w:color w:val="000000"/>
                <w:sz w:val="20"/>
                <w:szCs w:val="20"/>
                <w:lang w:val="fr-CH"/>
              </w:rPr>
              <w:t xml:space="preserve"> + section 3.4, page 1</w:t>
            </w:r>
            <w:r w:rsidR="007D3497">
              <w:rPr>
                <w:bCs/>
                <w:color w:val="000000"/>
                <w:sz w:val="20"/>
                <w:szCs w:val="20"/>
                <w:lang w:val="fr-CH"/>
              </w:rPr>
              <w:t>0-11</w:t>
            </w:r>
            <w:r w:rsidR="00A22B4B" w:rsidRPr="007D3497">
              <w:rPr>
                <w:bCs/>
                <w:color w:val="000000"/>
                <w:sz w:val="20"/>
                <w:szCs w:val="20"/>
                <w:lang w:val="fr-CH"/>
              </w:rPr>
              <w:t xml:space="preserve"> + Figure 3</w:t>
            </w:r>
          </w:p>
        </w:tc>
      </w:tr>
      <w:tr w:rsidR="005B0C5A" w:rsidRPr="00AB778F" w14:paraId="7310256C" w14:textId="67DDD6D5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7D74B55B" w14:textId="77777777" w:rsidR="005B0C5A" w:rsidRPr="000E5C36" w:rsidRDefault="005B0C5A" w:rsidP="00F179CF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Outcomes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015E64A4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1D478F5E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5D53CDEF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448785EA" w14:textId="7E34955B" w:rsidR="005B0C5A" w:rsidRPr="001E713D" w:rsidRDefault="001E713D" w:rsidP="001E713D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s</w:t>
            </w:r>
            <w:r w:rsidRPr="001E713D">
              <w:rPr>
                <w:b w:val="0"/>
                <w:color w:val="000000"/>
                <w:sz w:val="20"/>
                <w:szCs w:val="20"/>
                <w:lang w:val="en-US"/>
              </w:rPr>
              <w:t xml:space="preserve">ection 2.5, page </w:t>
            </w:r>
            <w:r w:rsidR="007D3497">
              <w:rPr>
                <w:b w:val="0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B0C5A" w:rsidRPr="00AB778F" w14:paraId="4DBD615F" w14:textId="1E29485D" w:rsidTr="00A22B4B">
        <w:trPr>
          <w:cantSplit/>
        </w:trPr>
        <w:tc>
          <w:tcPr>
            <w:tcW w:w="636" w:type="pct"/>
          </w:tcPr>
          <w:p w14:paraId="4D788F6D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</w:tcPr>
          <w:p w14:paraId="252337B8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595" w:type="pct"/>
          </w:tcPr>
          <w:p w14:paraId="531D4FA1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545" w:type="pct"/>
          </w:tcPr>
          <w:p w14:paraId="2684BFC3" w14:textId="77777777" w:rsidR="005B0C5A" w:rsidRPr="000E5C36" w:rsidRDefault="005B0C5A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</w:tcPr>
          <w:p w14:paraId="30C9CFE8" w14:textId="7BB8F616" w:rsidR="005B0C5A" w:rsidRPr="001E713D" w:rsidRDefault="001E713D" w:rsidP="001E713D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1E713D">
              <w:rPr>
                <w:b w:val="0"/>
                <w:bCs/>
                <w:color w:val="000000"/>
                <w:sz w:val="20"/>
                <w:szCs w:val="20"/>
                <w:lang w:val="en-US"/>
              </w:rPr>
              <w:t xml:space="preserve">section 2.1, page </w:t>
            </w:r>
            <w:r w:rsidR="007D3497">
              <w:rPr>
                <w:b w:val="0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B0C5A" w:rsidRPr="00AB778F" w14:paraId="5ABDAF3A" w14:textId="4939D2FE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754D68ED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35BF501F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07719134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2ADC267F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4A6040B3" w14:textId="2792287D" w:rsidR="005B0C5A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tion 2.6, page 8</w:t>
            </w:r>
          </w:p>
        </w:tc>
      </w:tr>
      <w:tr w:rsidR="005B0C5A" w:rsidRPr="00AB778F" w14:paraId="6E269A33" w14:textId="699EF87A" w:rsidTr="00A22B4B">
        <w:trPr>
          <w:cantSplit/>
        </w:trPr>
        <w:tc>
          <w:tcPr>
            <w:tcW w:w="636" w:type="pct"/>
          </w:tcPr>
          <w:p w14:paraId="39F81CC9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</w:tcPr>
          <w:p w14:paraId="7E752741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595" w:type="pct"/>
          </w:tcPr>
          <w:p w14:paraId="6F6FD974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545" w:type="pct"/>
          </w:tcPr>
          <w:p w14:paraId="30F62643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</w:tcPr>
          <w:p w14:paraId="12AF5E47" w14:textId="015E8983" w:rsidR="005B0C5A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interim analyses</w:t>
            </w:r>
          </w:p>
        </w:tc>
      </w:tr>
      <w:tr w:rsidR="005B0C5A" w:rsidRPr="000E5C36" w14:paraId="1211AFF0" w14:textId="6CC08A3B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59F689C4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62100C20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1CAE255B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5FDBE5F4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3183DB5E" w14:textId="77777777" w:rsidR="005B0C5A" w:rsidRPr="000E5C36" w:rsidRDefault="005B0C5A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B0C5A" w:rsidRPr="005B0C5A" w14:paraId="237E9356" w14:textId="2A836836" w:rsidTr="00A22B4B">
        <w:trPr>
          <w:cantSplit/>
        </w:trPr>
        <w:tc>
          <w:tcPr>
            <w:tcW w:w="636" w:type="pct"/>
          </w:tcPr>
          <w:p w14:paraId="4B974C0D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349" w:type="pct"/>
          </w:tcPr>
          <w:p w14:paraId="064D5B9A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1595" w:type="pct"/>
          </w:tcPr>
          <w:p w14:paraId="60BFE45B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545" w:type="pct"/>
          </w:tcPr>
          <w:p w14:paraId="3CA866DA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</w:tcPr>
          <w:p w14:paraId="0E41A8E7" w14:textId="1D94A3C0" w:rsidR="005B0C5A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2.1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B0C5A" w:rsidRPr="007D3497" w14:paraId="083BBBF7" w14:textId="07F94BC3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49E7116C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40944B81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14216397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5FF65585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01DC20E8" w14:textId="38016662" w:rsidR="005B0C5A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blocks of 8 by sex, section 2.1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B0C5A" w:rsidRPr="007D3497" w14:paraId="6A47686C" w14:textId="74E70612" w:rsidTr="00A22B4B">
        <w:trPr>
          <w:cantSplit/>
        </w:trPr>
        <w:tc>
          <w:tcPr>
            <w:tcW w:w="636" w:type="pct"/>
          </w:tcPr>
          <w:p w14:paraId="76A6B4BD" w14:textId="77777777" w:rsidR="005B0C5A" w:rsidRPr="000E5C36" w:rsidRDefault="005B0C5A" w:rsidP="00F179CF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349" w:type="pct"/>
          </w:tcPr>
          <w:p w14:paraId="7470B7D5" w14:textId="77777777" w:rsidR="005B0C5A" w:rsidRPr="000E5C36" w:rsidRDefault="005B0C5A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95" w:type="pct"/>
          </w:tcPr>
          <w:p w14:paraId="23496C47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45" w:type="pct"/>
          </w:tcPr>
          <w:p w14:paraId="52CBAA0C" w14:textId="77777777" w:rsidR="005B0C5A" w:rsidRPr="000E5C36" w:rsidRDefault="005B0C5A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</w:tcPr>
          <w:p w14:paraId="5DE0DDAC" w14:textId="26AD7249" w:rsidR="005B0C5A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puter-generated and concealed until the allocation, section 2.1, page</w:t>
            </w:r>
            <w:r w:rsidR="00A22B4B">
              <w:rPr>
                <w:color w:val="000000"/>
                <w:sz w:val="20"/>
                <w:szCs w:val="20"/>
                <w:lang w:val="en-US"/>
              </w:rPr>
              <w:t> 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22B4B" w:rsidRPr="00AB778F" w14:paraId="50D9A8F1" w14:textId="16A4E714" w:rsidTr="00A22B4B">
        <w:trPr>
          <w:cantSplit/>
        </w:trPr>
        <w:tc>
          <w:tcPr>
            <w:tcW w:w="636" w:type="pct"/>
            <w:tcBorders>
              <w:left w:val="nil"/>
              <w:right w:val="nil"/>
            </w:tcBorders>
            <w:shd w:val="clear" w:color="auto" w:fill="C0C0C0"/>
          </w:tcPr>
          <w:p w14:paraId="507DDDCF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Implementation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C0C0C0"/>
          </w:tcPr>
          <w:p w14:paraId="07B34198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95" w:type="pct"/>
            <w:tcBorders>
              <w:left w:val="nil"/>
              <w:right w:val="nil"/>
            </w:tcBorders>
            <w:shd w:val="clear" w:color="auto" w:fill="C0C0C0"/>
          </w:tcPr>
          <w:p w14:paraId="02E80D35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45" w:type="pct"/>
            <w:tcBorders>
              <w:left w:val="nil"/>
              <w:right w:val="nil"/>
            </w:tcBorders>
            <w:shd w:val="clear" w:color="auto" w:fill="C0C0C0"/>
          </w:tcPr>
          <w:p w14:paraId="1B4F6B72" w14:textId="77777777" w:rsidR="001E713D" w:rsidRPr="000E5C36" w:rsidRDefault="001E713D" w:rsidP="001E713D">
            <w:pPr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C0C0C0"/>
          </w:tcPr>
          <w:p w14:paraId="4F41AAB4" w14:textId="6F2B579B" w:rsidR="001E713D" w:rsidRPr="000E5C36" w:rsidRDefault="001E713D" w:rsidP="001E713D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omputer-generated, section 2.1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E713D" w:rsidRPr="007D3497" w14:paraId="60B66BF3" w14:textId="253E9D53" w:rsidTr="00A22B4B">
        <w:trPr>
          <w:cantSplit/>
        </w:trPr>
        <w:tc>
          <w:tcPr>
            <w:tcW w:w="636" w:type="pct"/>
          </w:tcPr>
          <w:p w14:paraId="4932FCB1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349" w:type="pct"/>
          </w:tcPr>
          <w:p w14:paraId="4414F5A8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a</w:t>
            </w:r>
          </w:p>
        </w:tc>
        <w:tc>
          <w:tcPr>
            <w:tcW w:w="1595" w:type="pct"/>
          </w:tcPr>
          <w:p w14:paraId="73210253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45" w:type="pct"/>
          </w:tcPr>
          <w:p w14:paraId="54631141" w14:textId="77777777" w:rsidR="001E713D" w:rsidRPr="000E5C36" w:rsidRDefault="001E713D" w:rsidP="001E713D">
            <w:pPr>
              <w:rPr>
                <w:strike/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bCs/>
                <w:strike/>
                <w:color w:val="000000"/>
                <w:sz w:val="20"/>
                <w:szCs w:val="20"/>
                <w:lang w:val="en-US"/>
              </w:rPr>
              <w:t xml:space="preserve">Whether or not those administering co-interventions were blinded to group assignment </w:t>
            </w:r>
          </w:p>
          <w:p w14:paraId="7799C20D" w14:textId="77777777" w:rsidR="001E713D" w:rsidRPr="000E5C36" w:rsidRDefault="001E713D" w:rsidP="001E713D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If done, who was blinded after assignment to interventions (e.g., participants, care providers, </w:t>
            </w:r>
            <w:r w:rsidRPr="000E5C36">
              <w:rPr>
                <w:bCs/>
                <w:i/>
                <w:color w:val="0070C0"/>
                <w:sz w:val="20"/>
                <w:szCs w:val="20"/>
                <w:lang w:val="en-US"/>
              </w:rPr>
              <w:t>those administering co-interventions,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hose assessing outcomes) and how</w:t>
            </w:r>
          </w:p>
        </w:tc>
        <w:tc>
          <w:tcPr>
            <w:tcW w:w="875" w:type="pct"/>
          </w:tcPr>
          <w:p w14:paraId="6E263C23" w14:textId="552423FC" w:rsidR="001E713D" w:rsidRPr="001E713D" w:rsidRDefault="001E713D" w:rsidP="001E713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1E713D">
              <w:rPr>
                <w:bCs/>
                <w:color w:val="000000"/>
                <w:sz w:val="20"/>
                <w:szCs w:val="20"/>
                <w:lang w:val="en-US"/>
              </w:rPr>
              <w:t>o blinding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due to the nature of the tested interventions</w:t>
            </w:r>
          </w:p>
        </w:tc>
      </w:tr>
      <w:tr w:rsidR="00A22B4B" w:rsidRPr="007D3497" w14:paraId="7463215E" w14:textId="4BDDF364" w:rsidTr="00A22B4B">
        <w:trPr>
          <w:cantSplit/>
        </w:trPr>
        <w:tc>
          <w:tcPr>
            <w:tcW w:w="63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158339A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3FC06B1E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b</w:t>
            </w:r>
          </w:p>
        </w:tc>
        <w:tc>
          <w:tcPr>
            <w:tcW w:w="1595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3DA4560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545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7A447CB" w14:textId="77777777" w:rsidR="001E713D" w:rsidRPr="000E5C36" w:rsidRDefault="001E713D" w:rsidP="001E713D">
            <w:pPr>
              <w:rPr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bCs/>
                <w:strike/>
                <w:color w:val="000000"/>
                <w:sz w:val="20"/>
                <w:szCs w:val="20"/>
                <w:lang w:val="en-US"/>
              </w:rPr>
              <w:t xml:space="preserve">If blinded, method of blinding and description of the similarity of interventions </w:t>
            </w:r>
          </w:p>
        </w:tc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1CCF13BB" w14:textId="0CABF20D" w:rsidR="001E713D" w:rsidRPr="001E713D" w:rsidRDefault="001E713D" w:rsidP="001E713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1E713D">
              <w:rPr>
                <w:bCs/>
                <w:color w:val="000000"/>
                <w:sz w:val="20"/>
                <w:szCs w:val="20"/>
                <w:lang w:val="en-US"/>
              </w:rPr>
              <w:t xml:space="preserve">ame number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and duration </w:t>
            </w:r>
            <w:r w:rsidRPr="001E713D">
              <w:rPr>
                <w:bCs/>
                <w:color w:val="000000"/>
                <w:sz w:val="20"/>
                <w:szCs w:val="20"/>
                <w:lang w:val="en-US"/>
              </w:rPr>
              <w:t>of visits in the 2 arms</w:t>
            </w:r>
          </w:p>
        </w:tc>
      </w:tr>
      <w:tr w:rsidR="001E713D" w:rsidRPr="00AB778F" w14:paraId="1C9C2A7D" w14:textId="4F349C96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FF46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D81A" w14:textId="77777777" w:rsidR="001E713D" w:rsidRPr="000E5C36" w:rsidRDefault="001E713D" w:rsidP="001E713D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11c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35B7" w14:textId="77777777" w:rsidR="001E713D" w:rsidRPr="000E5C36" w:rsidRDefault="001E713D" w:rsidP="001E713D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5FE9" w14:textId="77777777" w:rsidR="001E713D" w:rsidRPr="000E5C36" w:rsidRDefault="001E713D" w:rsidP="001E713D">
            <w:pPr>
              <w:rPr>
                <w:bCs/>
                <w:i/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bCs/>
                <w:i/>
                <w:color w:val="0070C0"/>
                <w:sz w:val="20"/>
                <w:szCs w:val="20"/>
                <w:lang w:val="en-US"/>
              </w:rPr>
              <w:t>If blinding was not possible, description of any attempts to limit bia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3068146A" w14:textId="08C338CB" w:rsidR="001E713D" w:rsidRPr="001E713D" w:rsidRDefault="001E713D" w:rsidP="001E713D">
            <w:pPr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 w:rsidRPr="001E713D">
              <w:rPr>
                <w:bCs/>
                <w:iCs/>
                <w:sz w:val="20"/>
                <w:szCs w:val="20"/>
                <w:lang w:val="en-US"/>
              </w:rPr>
              <w:t>random allocation, section</w:t>
            </w:r>
            <w:r w:rsidR="00A22B4B">
              <w:rPr>
                <w:bCs/>
                <w:iCs/>
                <w:sz w:val="20"/>
                <w:szCs w:val="20"/>
                <w:lang w:val="en-US"/>
              </w:rPr>
              <w:t> </w:t>
            </w:r>
            <w:r w:rsidRPr="001E713D">
              <w:rPr>
                <w:bCs/>
                <w:iCs/>
                <w:sz w:val="20"/>
                <w:szCs w:val="20"/>
                <w:lang w:val="en-US"/>
              </w:rPr>
              <w:t xml:space="preserve">2.1, page </w:t>
            </w:r>
            <w:r w:rsidR="007D3497">
              <w:rPr>
                <w:bCs/>
                <w:iCs/>
                <w:sz w:val="20"/>
                <w:szCs w:val="20"/>
                <w:lang w:val="en-US"/>
              </w:rPr>
              <w:t>4</w:t>
            </w:r>
          </w:p>
        </w:tc>
      </w:tr>
      <w:tr w:rsidR="00A22B4B" w:rsidRPr="00AB778F" w14:paraId="3E3A0E02" w14:textId="23E3EBE5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C0C0C0"/>
          </w:tcPr>
          <w:p w14:paraId="2E16C3C5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C0C0C0"/>
          </w:tcPr>
          <w:p w14:paraId="3A61258C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C0C0C0"/>
          </w:tcPr>
          <w:p w14:paraId="3BEA428D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C0C0C0"/>
          </w:tcPr>
          <w:p w14:paraId="2507FB22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details of whether and how the clustering by care providers or centers was addressed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C0C0C0"/>
          </w:tcPr>
          <w:p w14:paraId="79DD6B4E" w14:textId="0324FDC3" w:rsidR="001E713D" w:rsidRPr="001E713D" w:rsidRDefault="001E713D" w:rsidP="001E71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ction 2.6, page </w:t>
            </w:r>
            <w:r w:rsidR="007D3497">
              <w:rPr>
                <w:sz w:val="20"/>
                <w:szCs w:val="20"/>
                <w:lang w:val="en-US"/>
              </w:rPr>
              <w:t>7-8</w:t>
            </w:r>
          </w:p>
        </w:tc>
      </w:tr>
      <w:tr w:rsidR="001E713D" w:rsidRPr="00AB778F" w14:paraId="302CEE7E" w14:textId="3E6A9B9A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794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E557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F5A6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03E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4397C352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1AE03DFC" w14:textId="3E62BCC1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ction 2.6, page </w:t>
            </w:r>
            <w:r w:rsidR="007D3497">
              <w:rPr>
                <w:sz w:val="20"/>
                <w:szCs w:val="20"/>
                <w:lang w:val="en-US"/>
              </w:rPr>
              <w:t>8-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A22B4B" w:rsidRPr="000E5C36" w14:paraId="68C5E149" w14:textId="27B6BAA0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C0C0C0"/>
          </w:tcPr>
          <w:p w14:paraId="46C6191C" w14:textId="77777777" w:rsidR="001E713D" w:rsidRPr="000E5C36" w:rsidRDefault="001E713D" w:rsidP="00A22B4B">
            <w:pPr>
              <w:pStyle w:val="TableHeader"/>
              <w:keepNext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Result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C0C0C0"/>
          </w:tcPr>
          <w:p w14:paraId="38BE2FFF" w14:textId="77777777" w:rsidR="001E713D" w:rsidRPr="000E5C36" w:rsidRDefault="001E713D" w:rsidP="00A22B4B">
            <w:pPr>
              <w:pStyle w:val="TableHeader"/>
              <w:keepNext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C0C0C0"/>
          </w:tcPr>
          <w:p w14:paraId="734427E5" w14:textId="77777777" w:rsidR="001E713D" w:rsidRPr="000E5C36" w:rsidRDefault="001E713D" w:rsidP="00A22B4B">
            <w:pPr>
              <w:pStyle w:val="TableHeader"/>
              <w:keepNext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C0C0C0"/>
          </w:tcPr>
          <w:p w14:paraId="18BB695D" w14:textId="77777777" w:rsidR="001E713D" w:rsidRPr="000E5C36" w:rsidRDefault="001E713D" w:rsidP="00A22B4B">
            <w:pPr>
              <w:pStyle w:val="TableHeader"/>
              <w:keepNext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C0C0C0"/>
          </w:tcPr>
          <w:p w14:paraId="282249F1" w14:textId="77777777" w:rsidR="001E713D" w:rsidRPr="000E5C36" w:rsidRDefault="001E713D" w:rsidP="00A22B4B">
            <w:pPr>
              <w:pStyle w:val="TableHeader"/>
              <w:keepNext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E713D" w:rsidRPr="005B0C5A" w14:paraId="317CD9C9" w14:textId="467B76C5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98D2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7F6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20A1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BFA4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18779D76" w14:textId="77777777" w:rsidR="007D3497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3.1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9</w:t>
            </w:r>
          </w:p>
          <w:p w14:paraId="098843B4" w14:textId="7E297B99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+ Figure 1</w:t>
            </w:r>
          </w:p>
        </w:tc>
      </w:tr>
      <w:tr w:rsidR="00A22B4B" w:rsidRPr="00AB778F" w14:paraId="04A0275F" w14:textId="4B9A0597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C0C0C0"/>
          </w:tcPr>
          <w:p w14:paraId="1DBBBA61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C0C0C0"/>
          </w:tcPr>
          <w:p w14:paraId="45E9E438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C0C0C0"/>
          </w:tcPr>
          <w:p w14:paraId="38E50F09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losses and exclusions after randomization,</w:t>
            </w:r>
            <w:r w:rsidRPr="000E5C36" w:rsidDel="00646D6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C0C0C0"/>
          </w:tcPr>
          <w:p w14:paraId="467EAC2D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C0C0C0"/>
          </w:tcPr>
          <w:p w14:paraId="6ED54A58" w14:textId="7468342D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gure 1</w:t>
            </w:r>
          </w:p>
        </w:tc>
      </w:tr>
      <w:tr w:rsidR="001E713D" w:rsidRPr="00AB778F" w14:paraId="0344CD7F" w14:textId="0791FFAB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0F132601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6CA5BA92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c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2CF35473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0DFB785A" w14:textId="77777777" w:rsidR="001E713D" w:rsidRPr="000E5C36" w:rsidRDefault="001E713D" w:rsidP="001E713D">
            <w:pPr>
              <w:rPr>
                <w:bCs/>
                <w:i/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bCs/>
                <w:i/>
                <w:color w:val="0070C0"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0709F39A" w14:textId="08910727" w:rsidR="001E713D" w:rsidRPr="00A22B4B" w:rsidRDefault="00A22B4B" w:rsidP="001E713D">
            <w:pPr>
              <w:jc w:val="center"/>
              <w:rPr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A22B4B">
              <w:rPr>
                <w:bCs/>
                <w:iCs/>
                <w:sz w:val="20"/>
                <w:szCs w:val="20"/>
                <w:lang w:val="en-US"/>
              </w:rPr>
              <w:t>no delay</w:t>
            </w:r>
          </w:p>
        </w:tc>
      </w:tr>
      <w:tr w:rsidR="00A22B4B" w:rsidRPr="00AB778F" w14:paraId="6B254397" w14:textId="23D3226E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8C287A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F991A8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55D9DB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9368B9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Details of the experimental treatment and comparator as they were implemented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5DC9460" w14:textId="21EFC4B5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2.1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E713D" w:rsidRPr="007D3497" w14:paraId="6A3A9199" w14:textId="2A350C7B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0F9EF583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603D6D97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2FA2333E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7C948EE3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502C89D9" w14:textId="66C9EE95" w:rsidR="00A22B4B" w:rsidRPr="00A22B4B" w:rsidRDefault="00A22B4B" w:rsidP="00A22B4B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s</w:t>
            </w:r>
            <w:r w:rsidRPr="00A22B4B">
              <w:rPr>
                <w:b w:val="0"/>
                <w:color w:val="000000"/>
                <w:sz w:val="20"/>
                <w:szCs w:val="20"/>
                <w:lang w:val="en-US"/>
              </w:rPr>
              <w:t>tart</w:t>
            </w:r>
            <w:r>
              <w:rPr>
                <w:b w:val="0"/>
                <w:color w:val="000000"/>
                <w:sz w:val="20"/>
                <w:szCs w:val="20"/>
                <w:lang w:val="en-US"/>
              </w:rPr>
              <w:t xml:space="preserve"> in</w:t>
            </w:r>
            <w:r w:rsidRPr="00A22B4B">
              <w:rPr>
                <w:b w:val="0"/>
                <w:color w:val="000000"/>
                <w:sz w:val="20"/>
                <w:szCs w:val="20"/>
                <w:lang w:val="en-US"/>
              </w:rPr>
              <w:t xml:space="preserve"> Sept. 2017</w:t>
            </w:r>
            <w:r>
              <w:rPr>
                <w:b w:val="0"/>
                <w:color w:val="000000"/>
                <w:sz w:val="20"/>
                <w:szCs w:val="20"/>
                <w:lang w:val="en-US"/>
              </w:rPr>
              <w:t>, end of 6-month follow-up in March 2020</w:t>
            </w:r>
          </w:p>
        </w:tc>
      </w:tr>
      <w:tr w:rsidR="00A22B4B" w:rsidRPr="005B0C5A" w14:paraId="1F58C860" w14:textId="57B12864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F09397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5AEF1C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93C42F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DA3610" w14:textId="77777777" w:rsidR="001E713D" w:rsidRPr="000E5C36" w:rsidRDefault="001E713D" w:rsidP="001E713D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2676702" w14:textId="3B33B137" w:rsidR="001E713D" w:rsidRPr="00A22B4B" w:rsidRDefault="00A22B4B" w:rsidP="001E713D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p</w:t>
            </w:r>
            <w:r w:rsidRPr="00A22B4B">
              <w:rPr>
                <w:b w:val="0"/>
                <w:color w:val="000000"/>
                <w:sz w:val="20"/>
                <w:szCs w:val="20"/>
                <w:lang w:val="en-US"/>
              </w:rPr>
              <w:t xml:space="preserve">lanned </w:t>
            </w:r>
            <w:r>
              <w:rPr>
                <w:b w:val="0"/>
                <w:color w:val="000000"/>
                <w:sz w:val="20"/>
                <w:szCs w:val="20"/>
                <w:lang w:val="en-US"/>
              </w:rPr>
              <w:t xml:space="preserve">end of </w:t>
            </w:r>
            <w:r w:rsidRPr="00A22B4B">
              <w:rPr>
                <w:b w:val="0"/>
                <w:color w:val="000000"/>
                <w:sz w:val="20"/>
                <w:szCs w:val="20"/>
                <w:lang w:val="en-US"/>
              </w:rPr>
              <w:t>trial</w:t>
            </w:r>
          </w:p>
        </w:tc>
      </w:tr>
      <w:tr w:rsidR="001E713D" w:rsidRPr="00AB778F" w14:paraId="6277932E" w14:textId="13E79A09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2C0BC612" w14:textId="77777777" w:rsidR="001E713D" w:rsidRPr="000E5C36" w:rsidRDefault="001E713D" w:rsidP="001E713D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5ABA670C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3C100E47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4F00883E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35E57390" w14:textId="77777777" w:rsidR="007D3497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3.2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9</w:t>
            </w:r>
          </w:p>
          <w:p w14:paraId="370D0ABC" w14:textId="7E73A748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+ Table 1</w:t>
            </w:r>
          </w:p>
        </w:tc>
      </w:tr>
      <w:tr w:rsidR="00A22B4B" w:rsidRPr="007D3497" w14:paraId="11ACFB97" w14:textId="0A61A25F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5631B1" w14:textId="77777777" w:rsidR="001E713D" w:rsidRPr="000E5C36" w:rsidRDefault="001E713D" w:rsidP="001E713D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5BD0EF2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0F323DE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B3E033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E9EC258" w14:textId="4FBA3EF6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l analyses with intention-to-treat approach (section 2.6), numbers specified in table footnotes and text</w:t>
            </w:r>
          </w:p>
        </w:tc>
      </w:tr>
      <w:tr w:rsidR="001E713D" w:rsidRPr="00AB778F" w14:paraId="7B60C79D" w14:textId="0B928DC7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343C9B62" w14:textId="77777777" w:rsidR="001E713D" w:rsidRPr="000E5C36" w:rsidRDefault="001E713D" w:rsidP="001E713D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1421DC0A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a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72033283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7FB5C558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61B5550F" w14:textId="77777777" w:rsidR="007D3497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tion 3.5, page 1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1</w:t>
            </w:r>
          </w:p>
          <w:p w14:paraId="1055BCAD" w14:textId="7096BBF3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+ Figure 4 + Table 2</w:t>
            </w:r>
          </w:p>
        </w:tc>
      </w:tr>
      <w:tr w:rsidR="00A22B4B" w:rsidRPr="00AB778F" w14:paraId="77FABC43" w14:textId="4433E0DC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D6BB9C" w14:textId="77777777" w:rsidR="001E713D" w:rsidRPr="000E5C36" w:rsidRDefault="001E713D" w:rsidP="001E713D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AE826F7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2B9CA9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25CB72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546319D" w14:textId="7CF3E9DD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1E713D" w:rsidRPr="00AB778F" w14:paraId="5F9432E3" w14:textId="40EA17C5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69154D19" w14:textId="77777777" w:rsidR="001E713D" w:rsidRPr="000E5C36" w:rsidRDefault="001E713D" w:rsidP="001E713D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713BB489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1A89E0A9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367C74A8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6F9EC232" w14:textId="2FD235E6" w:rsidR="001E713D" w:rsidRPr="000E5C36" w:rsidRDefault="00A22B4B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3.6, page </w:t>
            </w:r>
            <w:r w:rsidR="00B52847">
              <w:rPr>
                <w:color w:val="000000"/>
                <w:sz w:val="20"/>
                <w:szCs w:val="20"/>
                <w:lang w:val="en-US"/>
              </w:rPr>
              <w:t>1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1</w:t>
            </w:r>
            <w:r w:rsidR="00B52847">
              <w:rPr>
                <w:color w:val="000000"/>
                <w:sz w:val="20"/>
                <w:szCs w:val="20"/>
                <w:lang w:val="en-US"/>
              </w:rPr>
              <w:t xml:space="preserve"> + Figure 5 are exploratory</w:t>
            </w:r>
          </w:p>
        </w:tc>
      </w:tr>
      <w:tr w:rsidR="00A22B4B" w:rsidRPr="00AB778F" w14:paraId="2E536072" w14:textId="388CEC01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110D8" w14:textId="77777777" w:rsidR="001E713D" w:rsidRPr="000E5C36" w:rsidRDefault="001E713D" w:rsidP="001E713D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A01B44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42CFA7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250C3D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146B550" w14:textId="762CE8F6" w:rsidR="001E713D" w:rsidRPr="000E5C36" w:rsidRDefault="00B52847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1E713D" w:rsidRPr="000E5C36" w14:paraId="74FE80B2" w14:textId="60A67475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4FA7B88D" w14:textId="77777777" w:rsidR="001E713D" w:rsidRPr="000E5C36" w:rsidRDefault="001E713D" w:rsidP="00B52847">
            <w:pPr>
              <w:keepNext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Discussion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705FC978" w14:textId="77777777" w:rsidR="001E713D" w:rsidRPr="000E5C36" w:rsidRDefault="001E713D" w:rsidP="00B52847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25C0EF0A" w14:textId="77777777" w:rsidR="001E713D" w:rsidRPr="000E5C36" w:rsidRDefault="001E713D" w:rsidP="00B52847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759F2294" w14:textId="77777777" w:rsidR="001E713D" w:rsidRPr="000E5C36" w:rsidRDefault="001E713D" w:rsidP="00B52847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6CCEA7C2" w14:textId="77777777" w:rsidR="001E713D" w:rsidRPr="000E5C36" w:rsidRDefault="001E713D" w:rsidP="00B52847">
            <w:pPr>
              <w:keepNext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22B4B" w:rsidRPr="00AB778F" w14:paraId="1D389A9E" w14:textId="4F06B5F6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9C3375" w14:textId="77777777" w:rsidR="001E713D" w:rsidRPr="000E5C36" w:rsidRDefault="001E713D" w:rsidP="001E713D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D6F0704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6CF36D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9C387AC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7F7B34" w14:textId="24ACEDB0" w:rsidR="001E713D" w:rsidRPr="000E5C36" w:rsidRDefault="006A3FE3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4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1E713D" w:rsidRPr="005B0C5A" w14:paraId="7CF94B17" w14:textId="68A655C0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1F905DAB" w14:textId="77777777" w:rsidR="001E713D" w:rsidRPr="000E5C36" w:rsidRDefault="001E713D" w:rsidP="001E713D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00661A6E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68108F01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5E4AF72C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50349B1D" w14:textId="0595DEA6" w:rsidR="001E713D" w:rsidRPr="000E5C36" w:rsidRDefault="006A3FE3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4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13-14</w:t>
            </w:r>
          </w:p>
        </w:tc>
      </w:tr>
      <w:tr w:rsidR="00A22B4B" w:rsidRPr="00AB778F" w14:paraId="62CBE964" w14:textId="0D2F84C0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C2B815" w14:textId="77777777" w:rsidR="001E713D" w:rsidRPr="000E5C36" w:rsidRDefault="001E713D" w:rsidP="001E713D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1CA186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C6D4561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0B97D1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3046BB9" w14:textId="34AD6D4D" w:rsidR="001E713D" w:rsidRPr="000E5C36" w:rsidRDefault="006A3FE3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4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1E713D" w:rsidRPr="000E5C36" w14:paraId="29D7B522" w14:textId="0BA59E55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43C59192" w14:textId="77777777" w:rsidR="001E713D" w:rsidRPr="000E5C36" w:rsidRDefault="001E713D" w:rsidP="001E713D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0D6E6BA1" w14:textId="77777777" w:rsidR="001E713D" w:rsidRPr="000E5C36" w:rsidRDefault="001E713D" w:rsidP="001E713D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6023ADF1" w14:textId="77777777" w:rsidR="001E713D" w:rsidRPr="000E5C36" w:rsidRDefault="001E713D" w:rsidP="001E713D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53D4E811" w14:textId="77777777" w:rsidR="001E713D" w:rsidRPr="000E5C36" w:rsidRDefault="001E713D" w:rsidP="001E713D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6BB7DBBF" w14:textId="77777777" w:rsidR="001E713D" w:rsidRPr="000E5C36" w:rsidRDefault="001E713D" w:rsidP="001E713D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22B4B" w:rsidRPr="005B0C5A" w14:paraId="267DD2F9" w14:textId="0776296C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CB4D7" w14:textId="77777777" w:rsidR="001E713D" w:rsidRPr="000E5C36" w:rsidRDefault="001E713D" w:rsidP="001E713D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C26DA1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DF484F0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9CE805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B1FD199" w14:textId="48582083" w:rsidR="001E713D" w:rsidRPr="000E5C36" w:rsidRDefault="006A3FE3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ction 2, page 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E713D" w:rsidRPr="007D3497" w14:paraId="0B8203E1" w14:textId="6EB8D1B7" w:rsidTr="00A22B4B">
        <w:trPr>
          <w:cantSplit/>
        </w:trPr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</w:tcPr>
          <w:p w14:paraId="4413550D" w14:textId="77777777" w:rsidR="001E713D" w:rsidRPr="000E5C36" w:rsidRDefault="001E713D" w:rsidP="001E713D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34B2AF36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</w:tcPr>
          <w:p w14:paraId="45F87C24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auto"/>
          </w:tcPr>
          <w:p w14:paraId="68BF3C87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43525257" w14:textId="61013855" w:rsidR="001E713D" w:rsidRPr="000E5C36" w:rsidRDefault="006A3FE3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pon request to the corresponding author</w:t>
            </w:r>
          </w:p>
        </w:tc>
      </w:tr>
      <w:tr w:rsidR="00A22B4B" w:rsidRPr="00AB778F" w14:paraId="33E72BB1" w14:textId="482DACFF" w:rsidTr="00A22B4B">
        <w:trPr>
          <w:cantSplit/>
        </w:trPr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5DB7362" w14:textId="77777777" w:rsidR="001E713D" w:rsidRPr="000E5C36" w:rsidRDefault="001E713D" w:rsidP="001E713D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EE62343" w14:textId="77777777" w:rsidR="001E713D" w:rsidRPr="000E5C36" w:rsidRDefault="001E713D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DE37EB4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Sources of funding 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B80B687" w14:textId="77777777" w:rsidR="001E713D" w:rsidRPr="000E5C36" w:rsidRDefault="001E713D" w:rsidP="001E713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B5280DD" w14:textId="06E006E9" w:rsidR="001E713D" w:rsidRPr="000E5C36" w:rsidRDefault="006A3FE3" w:rsidP="001E713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3</w:t>
            </w:r>
            <w:r w:rsidR="007D3497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4683E630" w14:textId="77777777" w:rsidR="00EB4C21" w:rsidRPr="00522533" w:rsidRDefault="00EB4C21" w:rsidP="00EB4C21">
      <w:pPr>
        <w:rPr>
          <w:sz w:val="18"/>
          <w:szCs w:val="18"/>
          <w:lang w:val="en-US"/>
        </w:rPr>
      </w:pPr>
      <w:r w:rsidRPr="00522533">
        <w:rPr>
          <w:i/>
          <w:sz w:val="18"/>
          <w:szCs w:val="18"/>
          <w:lang w:val="en-US"/>
        </w:rPr>
        <w:t>*Additions or modifications to the 2010 CONSORT checklist. CONSORT = Consolidated Standards of Reporting Trials</w:t>
      </w:r>
      <w:r w:rsidRPr="00522533">
        <w:rPr>
          <w:sz w:val="18"/>
          <w:szCs w:val="18"/>
          <w:lang w:val="en-US"/>
        </w:rPr>
        <w:t xml:space="preserve"> </w:t>
      </w:r>
    </w:p>
    <w:p w14:paraId="7A880805" w14:textId="3B0615FA" w:rsidR="00927FBC" w:rsidRPr="00196B7E" w:rsidRDefault="00EB4C21" w:rsidP="00927FBC">
      <w:pPr>
        <w:rPr>
          <w:lang w:val="en-US"/>
        </w:rPr>
      </w:pPr>
      <w:r>
        <w:rPr>
          <w:i/>
          <w:sz w:val="18"/>
          <w:szCs w:val="18"/>
          <w:lang w:val="en-US"/>
        </w:rPr>
        <w:t>†</w:t>
      </w:r>
      <w:r w:rsidRPr="00522533">
        <w:rPr>
          <w:i/>
          <w:sz w:val="18"/>
          <w:szCs w:val="18"/>
          <w:lang w:val="en-US"/>
        </w:rPr>
        <w:t xml:space="preserve">The items 5, 5a, 5b, 5c, 5d are consistent with the </w:t>
      </w:r>
      <w:r>
        <w:rPr>
          <w:i/>
          <w:sz w:val="18"/>
          <w:szCs w:val="18"/>
          <w:lang w:val="en-US"/>
        </w:rPr>
        <w:t>T</w:t>
      </w:r>
      <w:r w:rsidRPr="00522533">
        <w:rPr>
          <w:i/>
          <w:sz w:val="18"/>
          <w:szCs w:val="18"/>
          <w:lang w:val="en-US"/>
        </w:rPr>
        <w:t>emplate for</w:t>
      </w:r>
      <w:r>
        <w:rPr>
          <w:i/>
          <w:sz w:val="18"/>
          <w:szCs w:val="18"/>
          <w:lang w:val="en-US"/>
        </w:rPr>
        <w:t xml:space="preserve"> I</w:t>
      </w:r>
      <w:r w:rsidRPr="00522533">
        <w:rPr>
          <w:i/>
          <w:sz w:val="18"/>
          <w:szCs w:val="18"/>
          <w:lang w:val="en-US"/>
        </w:rPr>
        <w:t xml:space="preserve">ntervention </w:t>
      </w:r>
      <w:r>
        <w:rPr>
          <w:i/>
          <w:sz w:val="18"/>
          <w:szCs w:val="18"/>
          <w:lang w:val="en-US"/>
        </w:rPr>
        <w:t>D</w:t>
      </w:r>
      <w:r w:rsidRPr="00522533">
        <w:rPr>
          <w:i/>
          <w:sz w:val="18"/>
          <w:szCs w:val="18"/>
          <w:lang w:val="en-US"/>
        </w:rPr>
        <w:t xml:space="preserve">escription and </w:t>
      </w:r>
      <w:r>
        <w:rPr>
          <w:i/>
          <w:sz w:val="18"/>
          <w:szCs w:val="18"/>
          <w:lang w:val="en-US"/>
        </w:rPr>
        <w:t>R</w:t>
      </w:r>
      <w:r w:rsidRPr="00522533">
        <w:rPr>
          <w:i/>
          <w:sz w:val="18"/>
          <w:szCs w:val="18"/>
          <w:lang w:val="en-US"/>
        </w:rPr>
        <w:t>eplication</w:t>
      </w:r>
      <w:r>
        <w:rPr>
          <w:i/>
          <w:sz w:val="18"/>
          <w:szCs w:val="18"/>
          <w:lang w:val="en-US"/>
        </w:rPr>
        <w:t xml:space="preserve"> (</w:t>
      </w:r>
      <w:proofErr w:type="spellStart"/>
      <w:r>
        <w:rPr>
          <w:i/>
          <w:sz w:val="18"/>
          <w:szCs w:val="18"/>
          <w:lang w:val="en-US"/>
        </w:rPr>
        <w:t>TIDieR</w:t>
      </w:r>
      <w:proofErr w:type="spellEnd"/>
      <w:r w:rsidR="00927FBC">
        <w:rPr>
          <w:i/>
          <w:sz w:val="18"/>
          <w:szCs w:val="18"/>
          <w:lang w:val="en-US"/>
        </w:rPr>
        <w:t>) checklist</w:t>
      </w:r>
    </w:p>
    <w:sectPr w:rsidR="00927FBC" w:rsidRPr="00196B7E" w:rsidSect="005B0C5A"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9AE87" w14:textId="77777777" w:rsidR="00673C32" w:rsidRDefault="00673C32" w:rsidP="009C5EC4">
      <w:r>
        <w:separator/>
      </w:r>
    </w:p>
  </w:endnote>
  <w:endnote w:type="continuationSeparator" w:id="0">
    <w:p w14:paraId="1908B0D0" w14:textId="77777777" w:rsidR="00673C32" w:rsidRDefault="00673C32" w:rsidP="009C5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Arial Unicode MS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altName w:val="﷽﷽﷽﷽﷽﷽﷽﷽t MS"/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imes">
    <w:altName w:val="﷽﷽﷽﷽﷽﷽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G Omega (W1)">
    <w:altName w:val="Times New Roman"/>
    <w:panose1 w:val="020B0604020202020204"/>
    <w:charset w:val="00"/>
    <w:family w:val="swiss"/>
    <w:pitch w:val="variable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45E2F7" w14:textId="77777777" w:rsidR="00927FBC" w:rsidRDefault="00927FBC" w:rsidP="00927FB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</w:t>
    </w:r>
    <w:r>
      <w:rPr>
        <w:rStyle w:val="Numrodepage"/>
      </w:rPr>
      <w:fldChar w:fldCharType="end"/>
    </w:r>
  </w:p>
  <w:p w14:paraId="4120C8F7" w14:textId="77777777" w:rsidR="00927FBC" w:rsidRDefault="00927FBC" w:rsidP="00927FB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74355" w14:textId="579BD30C" w:rsidR="00927FBC" w:rsidRPr="002E7213" w:rsidRDefault="00927FBC" w:rsidP="00927FBC">
    <w:pPr>
      <w:pStyle w:val="Pieddepage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r w:rsidRPr="00927FBC">
      <w:rPr>
        <w:b/>
        <w:i/>
        <w:sz w:val="16"/>
        <w:szCs w:val="16"/>
      </w:rPr>
      <w:t xml:space="preserve">Cite as: </w:t>
    </w:r>
    <w:r w:rsidRPr="00927FBC">
      <w:rPr>
        <w:i/>
        <w:sz w:val="16"/>
        <w:szCs w:val="16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602E5" w14:textId="77777777" w:rsidR="00673C32" w:rsidRDefault="00673C32" w:rsidP="009C5EC4">
      <w:r>
        <w:separator/>
      </w:r>
    </w:p>
  </w:footnote>
  <w:footnote w:type="continuationSeparator" w:id="0">
    <w:p w14:paraId="568AE3AC" w14:textId="77777777" w:rsidR="00673C32" w:rsidRDefault="00673C32" w:rsidP="009C5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6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37"/>
  </w:num>
  <w:num w:numId="3">
    <w:abstractNumId w:val="24"/>
  </w:num>
  <w:num w:numId="4">
    <w:abstractNumId w:val="29"/>
  </w:num>
  <w:num w:numId="5">
    <w:abstractNumId w:val="27"/>
  </w:num>
  <w:num w:numId="6">
    <w:abstractNumId w:val="12"/>
  </w:num>
  <w:num w:numId="7">
    <w:abstractNumId w:val="26"/>
  </w:num>
  <w:num w:numId="8">
    <w:abstractNumId w:val="33"/>
  </w:num>
  <w:num w:numId="9">
    <w:abstractNumId w:val="20"/>
  </w:num>
  <w:num w:numId="10">
    <w:abstractNumId w:val="17"/>
  </w:num>
  <w:num w:numId="11">
    <w:abstractNumId w:val="18"/>
  </w:num>
  <w:num w:numId="12">
    <w:abstractNumId w:val="8"/>
  </w:num>
  <w:num w:numId="13">
    <w:abstractNumId w:val="30"/>
  </w:num>
  <w:num w:numId="14">
    <w:abstractNumId w:val="2"/>
  </w:num>
  <w:num w:numId="15">
    <w:abstractNumId w:val="35"/>
  </w:num>
  <w:num w:numId="16">
    <w:abstractNumId w:val="13"/>
  </w:num>
  <w:num w:numId="17">
    <w:abstractNumId w:val="14"/>
  </w:num>
  <w:num w:numId="18">
    <w:abstractNumId w:val="32"/>
  </w:num>
  <w:num w:numId="19">
    <w:abstractNumId w:val="0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16"/>
  </w:num>
  <w:num w:numId="25">
    <w:abstractNumId w:val="19"/>
  </w:num>
  <w:num w:numId="26">
    <w:abstractNumId w:val="28"/>
  </w:num>
  <w:num w:numId="27">
    <w:abstractNumId w:val="23"/>
  </w:num>
  <w:num w:numId="28">
    <w:abstractNumId w:val="6"/>
  </w:num>
  <w:num w:numId="29">
    <w:abstractNumId w:val="5"/>
  </w:num>
  <w:num w:numId="30">
    <w:abstractNumId w:val="9"/>
  </w:num>
  <w:num w:numId="31">
    <w:abstractNumId w:val="25"/>
  </w:num>
  <w:num w:numId="32">
    <w:abstractNumId w:val="31"/>
  </w:num>
  <w:num w:numId="33">
    <w:abstractNumId w:val="34"/>
  </w:num>
  <w:num w:numId="34">
    <w:abstractNumId w:val="11"/>
  </w:num>
  <w:num w:numId="35">
    <w:abstractNumId w:val="7"/>
  </w:num>
  <w:num w:numId="36">
    <w:abstractNumId w:val="1"/>
  </w:num>
  <w:num w:numId="37">
    <w:abstractNumId w:val="1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EC4"/>
    <w:rsid w:val="000157D2"/>
    <w:rsid w:val="000429A7"/>
    <w:rsid w:val="0017527C"/>
    <w:rsid w:val="00196B7E"/>
    <w:rsid w:val="001A3C48"/>
    <w:rsid w:val="001E713D"/>
    <w:rsid w:val="0028128C"/>
    <w:rsid w:val="002E46BB"/>
    <w:rsid w:val="005233FD"/>
    <w:rsid w:val="005B0C5A"/>
    <w:rsid w:val="00673C32"/>
    <w:rsid w:val="006A3FE3"/>
    <w:rsid w:val="007D3497"/>
    <w:rsid w:val="008C7C99"/>
    <w:rsid w:val="00927FBC"/>
    <w:rsid w:val="009C5EC4"/>
    <w:rsid w:val="00A22B4B"/>
    <w:rsid w:val="00A244C2"/>
    <w:rsid w:val="00A94824"/>
    <w:rsid w:val="00AB778F"/>
    <w:rsid w:val="00B0501C"/>
    <w:rsid w:val="00B52847"/>
    <w:rsid w:val="00B53887"/>
    <w:rsid w:val="00D45C10"/>
    <w:rsid w:val="00DF51D1"/>
    <w:rsid w:val="00E60D57"/>
    <w:rsid w:val="00EB4C21"/>
    <w:rsid w:val="00F179CF"/>
    <w:rsid w:val="00F6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23FAA35"/>
  <w14:defaultImageDpi w14:val="32767"/>
  <w15:docId w15:val="{85B9ED2B-28D2-7341-8183-E730C033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Titre2">
    <w:name w:val="heading 2"/>
    <w:basedOn w:val="Normal"/>
    <w:next w:val="Normal"/>
    <w:link w:val="Titre2Car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Titre3">
    <w:name w:val="heading 3"/>
    <w:basedOn w:val="Normal"/>
    <w:next w:val="Normal"/>
    <w:link w:val="Titre3Car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Titre4">
    <w:name w:val="heading 4"/>
    <w:basedOn w:val="Normal"/>
    <w:next w:val="Normal"/>
    <w:link w:val="Titre4Car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Titre6">
    <w:name w:val="heading 6"/>
    <w:basedOn w:val="Normal"/>
    <w:next w:val="Normal"/>
    <w:link w:val="Titre6Car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Titre2Car">
    <w:name w:val="Titre 2 Car"/>
    <w:link w:val="Titre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Titre3Car">
    <w:name w:val="Titre 3 Car"/>
    <w:link w:val="Titre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Titre4Car">
    <w:name w:val="Titre 4 Car"/>
    <w:link w:val="Titre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re6Car">
    <w:name w:val="Titre 6 Car"/>
    <w:link w:val="Titre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Tableausimple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ommentaire">
    <w:name w:val="annotation text"/>
    <w:basedOn w:val="Normal"/>
    <w:link w:val="CommentaireCar"/>
    <w:autoRedefine/>
    <w:rsid w:val="005233FD"/>
    <w:pPr>
      <w:spacing w:line="276" w:lineRule="auto"/>
      <w:jc w:val="center"/>
    </w:pPr>
    <w:rPr>
      <w:rFonts w:eastAsia="Times New Roman"/>
      <w:b/>
      <w:lang w:val="x-none"/>
    </w:rPr>
  </w:style>
  <w:style w:type="character" w:customStyle="1" w:styleId="CommentaireCar">
    <w:name w:val="Commentaire Car"/>
    <w:link w:val="Commentaire"/>
    <w:rsid w:val="005233FD"/>
    <w:rPr>
      <w:rFonts w:ascii="Times New Roman" w:eastAsia="Times New Roman" w:hAnsi="Times New Roman" w:cs="Times New Roman"/>
      <w:b/>
      <w:lang w:val="x-none" w:eastAsia="fr-FR"/>
    </w:rPr>
  </w:style>
  <w:style w:type="paragraph" w:styleId="TM1">
    <w:name w:val="toc 1"/>
    <w:basedOn w:val="Normal"/>
    <w:next w:val="Normal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TM2">
    <w:name w:val="toc 2"/>
    <w:basedOn w:val="Normal"/>
    <w:next w:val="Normal"/>
    <w:autoRedefine/>
    <w:semiHidden/>
    <w:rsid w:val="009C5EC4"/>
    <w:pPr>
      <w:ind w:left="240"/>
    </w:pPr>
    <w:rPr>
      <w:rFonts w:eastAsia="Times New Roman"/>
    </w:rPr>
  </w:style>
  <w:style w:type="paragraph" w:styleId="TM3">
    <w:name w:val="toc 3"/>
    <w:basedOn w:val="Normal"/>
    <w:next w:val="Normal"/>
    <w:autoRedefine/>
    <w:semiHidden/>
    <w:rsid w:val="009C5EC4"/>
    <w:pPr>
      <w:ind w:left="480"/>
    </w:pPr>
    <w:rPr>
      <w:rFonts w:eastAsia="Times New Roman"/>
    </w:rPr>
  </w:style>
  <w:style w:type="paragraph" w:styleId="Notedebasdepage">
    <w:name w:val="footnote text"/>
    <w:basedOn w:val="Normal"/>
    <w:link w:val="NotedebasdepageCar"/>
    <w:semiHidden/>
    <w:rsid w:val="009C5EC4"/>
    <w:rPr>
      <w:rFonts w:eastAsia="Times New Roman"/>
      <w:lang w:val="x-none" w:eastAsia="x-none"/>
    </w:rPr>
  </w:style>
  <w:style w:type="character" w:customStyle="1" w:styleId="NotedebasdepageCar">
    <w:name w:val="Note de bas de page Car"/>
    <w:link w:val="Notedebasdepage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En-tte">
    <w:name w:val="header"/>
    <w:basedOn w:val="Normal"/>
    <w:link w:val="En-tteCar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En-tteCar">
    <w:name w:val="En-tête Car"/>
    <w:link w:val="En-t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Pieddepage">
    <w:name w:val="footer"/>
    <w:basedOn w:val="Normal"/>
    <w:link w:val="PieddepageCar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PieddepageCar">
    <w:name w:val="Pied de page Car"/>
    <w:link w:val="Pieddepage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Appelnotedebasdep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Marquedecommentaire">
    <w:name w:val="annotation reference"/>
    <w:semiHidden/>
    <w:rsid w:val="009C5EC4"/>
    <w:rPr>
      <w:sz w:val="16"/>
      <w:szCs w:val="16"/>
    </w:rPr>
  </w:style>
  <w:style w:type="character" w:styleId="Numrodepage">
    <w:name w:val="page number"/>
    <w:rsid w:val="009C5EC4"/>
    <w:rPr>
      <w:rFonts w:cs="Times New Roman"/>
    </w:rPr>
  </w:style>
  <w:style w:type="paragraph" w:styleId="Titre">
    <w:name w:val="Title"/>
    <w:basedOn w:val="Normal"/>
    <w:link w:val="TitreCar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reCar">
    <w:name w:val="Titre Car"/>
    <w:link w:val="Titre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Corpsdetexte">
    <w:name w:val="Body Text"/>
    <w:basedOn w:val="Normal"/>
    <w:link w:val="CorpsdetexteCar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CorpsdetexteCar">
    <w:name w:val="Corps de texte Car"/>
    <w:link w:val="Corpsdetex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Retraitcorpsdetexte">
    <w:name w:val="Body Text Indent"/>
    <w:basedOn w:val="Normal"/>
    <w:link w:val="RetraitcorpsdetexteCar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RetraitcorpsdetexteCar">
    <w:name w:val="Retrait corps de texte Car"/>
    <w:link w:val="Retraitcorpsdetex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Corpsdetexte2">
    <w:name w:val="Body Text 2"/>
    <w:basedOn w:val="Normal"/>
    <w:link w:val="Corpsdetexte2Car"/>
    <w:rsid w:val="009C5EC4"/>
    <w:rPr>
      <w:rFonts w:eastAsia="Times New Roman"/>
      <w:lang w:val="x-none"/>
    </w:rPr>
  </w:style>
  <w:style w:type="character" w:customStyle="1" w:styleId="Corpsdetexte2Car">
    <w:name w:val="Corps de texte 2 Car"/>
    <w:link w:val="Corpsdetexte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Corpsdetexte3">
    <w:name w:val="Body Text 3"/>
    <w:basedOn w:val="Normal"/>
    <w:link w:val="Corpsdetexte3Car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Corpsdetexte3Car">
    <w:name w:val="Corps de texte 3 Car"/>
    <w:link w:val="Corpsdetexte3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Normalcentr">
    <w:name w:val="Block Text"/>
    <w:basedOn w:val="Normal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Lienhypertexte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Lienhypertextesuivivisit">
    <w:name w:val="FollowedHyperlink"/>
    <w:rsid w:val="009C5EC4"/>
    <w:rPr>
      <w:rFonts w:cs="Times New Roman"/>
      <w:color w:val="800080"/>
      <w:u w:val="single"/>
    </w:rPr>
  </w:style>
  <w:style w:type="paragraph" w:styleId="PrformatHTML">
    <w:name w:val="HTML Preformatted"/>
    <w:basedOn w:val="Normal"/>
    <w:link w:val="PrformatHTMLCar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PrformatHTMLCar">
    <w:name w:val="Préformaté HTML Car"/>
    <w:link w:val="PrformatHTML"/>
    <w:rsid w:val="009C5EC4"/>
    <w:rPr>
      <w:rFonts w:ascii="Courier" w:eastAsia="Cambria" w:hAnsi="Courier" w:cs="Times New Roman"/>
      <w:lang w:val="x-none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9C5EC4"/>
    <w:rPr>
      <w:b w:val="0"/>
      <w:bCs/>
    </w:rPr>
  </w:style>
  <w:style w:type="character" w:customStyle="1" w:styleId="ObjetducommentaireCar">
    <w:name w:val="Objet du commentaire Car"/>
    <w:link w:val="Objetducommentaire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Textedebulles">
    <w:name w:val="Balloon Text"/>
    <w:basedOn w:val="Normal"/>
    <w:link w:val="TextedebullesCar"/>
    <w:semiHidden/>
    <w:rsid w:val="009C5EC4"/>
    <w:rPr>
      <w:rFonts w:eastAsia="Times New Roman"/>
      <w:lang w:val="x-none" w:eastAsia="x-none"/>
    </w:rPr>
  </w:style>
  <w:style w:type="character" w:customStyle="1" w:styleId="TextedebullesCar">
    <w:name w:val="Texte de bulles Car"/>
    <w:link w:val="Textedebulles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Normal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Normal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Normal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Normal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Normal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Normal"/>
    <w:next w:val="Normal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Normal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Normal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Normal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Normal"/>
    <w:next w:val="Normal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Normal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Policepardfaut"/>
    <w:rsid w:val="009C5EC4"/>
  </w:style>
  <w:style w:type="character" w:customStyle="1" w:styleId="st">
    <w:name w:val="st"/>
    <w:basedOn w:val="Policepardfaut"/>
    <w:rsid w:val="009C5EC4"/>
  </w:style>
  <w:style w:type="character" w:customStyle="1" w:styleId="citation-flpages">
    <w:name w:val="citation-flpages"/>
    <w:basedOn w:val="Policepardfaut"/>
    <w:rsid w:val="009C5EC4"/>
  </w:style>
  <w:style w:type="paragraph" w:customStyle="1" w:styleId="Title1">
    <w:name w:val="Title1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Policepardfaut"/>
    <w:rsid w:val="009C5EC4"/>
  </w:style>
  <w:style w:type="paragraph" w:customStyle="1" w:styleId="linksnohighlight">
    <w:name w:val="links nohighlight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Policepardfaut"/>
    <w:rsid w:val="009C5EC4"/>
  </w:style>
  <w:style w:type="paragraph" w:customStyle="1" w:styleId="Lettre">
    <w:name w:val="Lettre"/>
    <w:basedOn w:val="Normal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Normal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Normal"/>
    <w:rsid w:val="009C5EC4"/>
    <w:pPr>
      <w:adjustRightInd w:val="0"/>
      <w:spacing w:after="324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Normal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Normal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Grilledutableau">
    <w:name w:val="Table Grid"/>
    <w:basedOn w:val="Tableau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ramemoyenne2-Accent3">
    <w:name w:val="Medium Shading 2 Accent 3"/>
    <w:basedOn w:val="TableauNormal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moyenne3">
    <w:name w:val="Medium Grid 3"/>
    <w:basedOn w:val="TableauNormal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ev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Policepardfaut"/>
    <w:rsid w:val="009C5EC4"/>
  </w:style>
  <w:style w:type="character" w:customStyle="1" w:styleId="paragraph">
    <w:name w:val="paragraph"/>
    <w:basedOn w:val="Policepardfaut"/>
    <w:rsid w:val="009C5EC4"/>
  </w:style>
  <w:style w:type="character" w:customStyle="1" w:styleId="abstract">
    <w:name w:val="abstract"/>
    <w:basedOn w:val="Policepardfaut"/>
    <w:rsid w:val="009C5EC4"/>
  </w:style>
  <w:style w:type="character" w:customStyle="1" w:styleId="authornames">
    <w:name w:val="authornames"/>
    <w:basedOn w:val="Policepardfaut"/>
    <w:rsid w:val="009C5EC4"/>
  </w:style>
  <w:style w:type="character" w:customStyle="1" w:styleId="tagtrans">
    <w:name w:val="tag_trans"/>
    <w:basedOn w:val="Policepardfaut"/>
    <w:rsid w:val="009C5EC4"/>
  </w:style>
  <w:style w:type="character" w:customStyle="1" w:styleId="name">
    <w:name w:val="name"/>
    <w:basedOn w:val="Policepardfaut"/>
    <w:rsid w:val="009C5EC4"/>
  </w:style>
  <w:style w:type="paragraph" w:customStyle="1" w:styleId="svarticle">
    <w:name w:val="svarticle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Policepardfaut"/>
    <w:rsid w:val="009C5EC4"/>
  </w:style>
  <w:style w:type="character" w:customStyle="1" w:styleId="lblsubtitle3">
    <w:name w:val="lblsubtitle3"/>
    <w:basedOn w:val="Policepardfaut"/>
    <w:rsid w:val="009C5EC4"/>
  </w:style>
  <w:style w:type="paragraph" w:customStyle="1" w:styleId="para">
    <w:name w:val="para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Accentuation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Policepardfaut"/>
    <w:rsid w:val="009C5EC4"/>
  </w:style>
  <w:style w:type="paragraph" w:customStyle="1" w:styleId="EndNoteBibliographyTitle">
    <w:name w:val="EndNote Bibliography Title"/>
    <w:basedOn w:val="Normal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Normal"/>
    <w:rsid w:val="009C5EC4"/>
    <w:pPr>
      <w:autoSpaceDE w:val="0"/>
      <w:autoSpaceDN w:val="0"/>
    </w:pPr>
    <w:rPr>
      <w:szCs w:val="20"/>
    </w:rPr>
  </w:style>
  <w:style w:type="paragraph" w:styleId="Explorateurdedocuments">
    <w:name w:val="Document Map"/>
    <w:basedOn w:val="Normal"/>
    <w:link w:val="ExplorateurdedocumentsCar"/>
    <w:semiHidden/>
    <w:unhideWhenUsed/>
    <w:rsid w:val="009C5EC4"/>
    <w:rPr>
      <w:lang w:eastAsia="x-none"/>
    </w:rPr>
  </w:style>
  <w:style w:type="character" w:customStyle="1" w:styleId="ExplorateurdedocumentsCar">
    <w:name w:val="Explorateur de documents Car"/>
    <w:link w:val="Explorateurdedocuments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Rvision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Normal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Numrodeligne">
    <w:name w:val="line number"/>
    <w:semiHidden/>
    <w:unhideWhenUsed/>
    <w:rsid w:val="009C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7C1016-F77C-4544-8027-E8CD50903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220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Tinh-Hai Collet</cp:lastModifiedBy>
  <cp:revision>8</cp:revision>
  <cp:lastPrinted>2017-04-26T17:11:00Z</cp:lastPrinted>
  <dcterms:created xsi:type="dcterms:W3CDTF">2017-08-22T21:57:00Z</dcterms:created>
  <dcterms:modified xsi:type="dcterms:W3CDTF">2021-02-24T11:07:00Z</dcterms:modified>
</cp:coreProperties>
</file>